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Table S2:  Consolidated criteria for reporting qualitative studies (COREQ) [1]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0"/>
        <w:gridCol w:w="2739"/>
        <w:gridCol w:w="2456"/>
        <w:gridCol w:w="1691"/>
      </w:tblGrid>
      <w:tr>
        <w:trPr/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Item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Response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>
                <w:b/>
              </w:rPr>
              <w:t>Reported in section and page number or not applicable N/A</w:t>
            </w:r>
          </w:p>
        </w:tc>
      </w:tr>
      <w:tr>
        <w:trPr/>
        <w:tc>
          <w:tcPr>
            <w:tcW w:w="78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Domain 1: Research team and reflexivity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8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ersonal Characteristics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 Interviewer/facilitator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ich author/s conducted the interview or focus group?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S conducted all of the interviews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ethods, data collection, page 5</w:t>
            </w:r>
          </w:p>
        </w:tc>
      </w:tr>
      <w:tr>
        <w:trPr/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 Credentials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hat were the researcher’s credentials? E.g. PhD, MD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AS- MD, MSc, PhD; 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AL – MD, PhD, CCFP; </w:t>
            </w:r>
          </w:p>
          <w:p>
            <w:pPr>
              <w:pStyle w:val="Normal"/>
              <w:spacing w:lineRule="auto" w:line="240"/>
              <w:rPr>
                <w:lang w:val="fr-FR"/>
              </w:rPr>
            </w:pPr>
            <w:r>
              <w:rPr>
                <w:lang w:val="fr-FR"/>
              </w:rPr>
              <w:t>MV- PhD, MHsc, RN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MAO –PhD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SH – MD, MPH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S- MBBS, MHSc,CCFP(AM)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GL – MD, MSc, FRCPC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EN - MHSc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Methods, page 4 - 6</w:t>
            </w:r>
          </w:p>
        </w:tc>
      </w:tr>
      <w:tr>
        <w:trPr/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 Occupation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hat was their occupation at the time of the study?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 – Lead Qualitative Researcher; </w:t>
            </w:r>
          </w:p>
          <w:p>
            <w:pPr>
              <w:pStyle w:val="Normal"/>
              <w:rPr/>
            </w:pPr>
            <w:r>
              <w:rPr/>
              <w:t xml:space="preserve">AL, SH, PS, GL – Clinician Scientist; </w:t>
            </w:r>
          </w:p>
          <w:p>
            <w:pPr>
              <w:pStyle w:val="Normal"/>
              <w:rPr/>
            </w:pPr>
            <w:r>
              <w:rPr/>
              <w:t>MAO – Qualitative researcher;</w:t>
            </w:r>
          </w:p>
          <w:p>
            <w:pPr>
              <w:pStyle w:val="Normal"/>
              <w:rPr/>
            </w:pPr>
            <w:r>
              <w:rPr/>
              <w:t>MV – Mixed methods researcher;</w:t>
            </w:r>
          </w:p>
          <w:p>
            <w:pPr>
              <w:pStyle w:val="Normal"/>
              <w:rPr/>
            </w:pPr>
            <w:r>
              <w:rPr/>
              <w:t>EN – Federal health care administrator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ethods, page 4 - 6</w:t>
            </w:r>
          </w:p>
        </w:tc>
      </w:tr>
      <w:tr>
        <w:trPr/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 Gender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as the researcher male or female?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: AS, AL, MV, MAO, EN;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ale: SH, GL, PS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incipal author gender – methods, data collection page 5</w:t>
            </w:r>
          </w:p>
        </w:tc>
      </w:tr>
      <w:tr>
        <w:trPr/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 Experience and training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hat experience or training did the researcher have?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, MAO are experienced qualitative researchers</w:t>
            </w:r>
          </w:p>
          <w:p>
            <w:pPr>
              <w:pStyle w:val="Normal"/>
              <w:rPr/>
            </w:pPr>
            <w:r>
              <w:rPr/>
              <w:t>MV is a mixed methods researcher;</w:t>
            </w:r>
          </w:p>
          <w:p>
            <w:pPr>
              <w:pStyle w:val="Normal"/>
              <w:rPr/>
            </w:pPr>
            <w:r>
              <w:rPr/>
              <w:t>AL and GL are clinical epidemiologists;</w:t>
            </w:r>
          </w:p>
          <w:p>
            <w:pPr>
              <w:pStyle w:val="Normal"/>
              <w:rPr/>
            </w:pPr>
            <w:r>
              <w:rPr/>
              <w:t>SH is researcher on homelessness and health</w:t>
            </w:r>
          </w:p>
          <w:p>
            <w:pPr>
              <w:pStyle w:val="Normal"/>
              <w:rPr/>
            </w:pPr>
            <w:r>
              <w:rPr/>
              <w:t>PS is a quantitative researcher in smoking cessation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N has experience in policy, program development and health services delivery.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ethods, page 4 – 6</w:t>
            </w:r>
          </w:p>
        </w:tc>
      </w:tr>
      <w:tr>
        <w:trPr/>
        <w:tc>
          <w:tcPr>
            <w:tcW w:w="78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Relationship with participants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 Relationship established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as a relationship established prior to study commencement?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AS: </w:t>
            </w:r>
            <w:bookmarkStart w:id="0" w:name="_Hlk49511900"/>
            <w:r>
              <w:rPr/>
              <w:t>Apart from one participant, no prior association with participants existed prior to study commencement.</w:t>
            </w:r>
            <w:bookmarkEnd w:id="0"/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ethods, participant recruitment,  page 5</w:t>
            </w:r>
          </w:p>
        </w:tc>
      </w:tr>
      <w:tr>
        <w:trPr/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 Participant knowledge of the interviewer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hat did the participants know about the researcher? e.g. personal goals, reasons for doing the research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rticipants received a study information form which explained the purpose of the study.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ethods, participant recruitment, page 4</w:t>
            </w:r>
          </w:p>
        </w:tc>
      </w:tr>
      <w:tr>
        <w:trPr/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. Interviewer characteristics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hat characteristics were reported about the interviewer/facilitator? e.g. Bias, assumptions, reasons and interests in the research topic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AS and AL conduct research on health inequities. This is reported in the manuscript. 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ethods, participant recruitment, page 5</w:t>
            </w:r>
          </w:p>
        </w:tc>
      </w:tr>
      <w:tr>
        <w:trPr/>
        <w:tc>
          <w:tcPr>
            <w:tcW w:w="78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Domain 2: study design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8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heoretical framework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 Methodological orientation and Theory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Qualitative study with theory informed thematic analysis.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ethods, study design, page 4</w:t>
            </w:r>
          </w:p>
        </w:tc>
      </w:tr>
      <w:tr>
        <w:trPr/>
        <w:tc>
          <w:tcPr>
            <w:tcW w:w="78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</w:rPr>
              <w:t>Participant selection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 Sampling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ow were participants selected? e.g. purposive, convenience, consecutive, snowball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Purposive sampling was used. 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ethods, participant recruitment, page 4</w:t>
            </w:r>
          </w:p>
        </w:tc>
      </w:tr>
      <w:tr>
        <w:trPr/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 Method of approach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ow were participants approached? e.g. face-to-face, telephone, mail, email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rticipants were approached via email.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ethods, participant recruitment, page 4</w:t>
            </w:r>
          </w:p>
        </w:tc>
      </w:tr>
      <w:tr>
        <w:trPr/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 Sample size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ow many participants were in the study?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 participants were included in the study.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ethods, participant recruitment, page 5</w:t>
            </w:r>
          </w:p>
        </w:tc>
      </w:tr>
      <w:tr>
        <w:trPr/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 Non-participation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ow many people refused to participate or dropped out? Reasons?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ne of the participants dropped out. 69 potential participants did not respond to our email invitations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ethods, participant recruitment, page 5</w:t>
            </w:r>
          </w:p>
        </w:tc>
      </w:tr>
      <w:tr>
        <w:trPr/>
        <w:tc>
          <w:tcPr>
            <w:tcW w:w="78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etting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. Setting of data collection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here was the data collected? e.g. home, clinic, workplace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ata was collected through telephone interviews and field notes.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ethods, data collection, page 5</w:t>
            </w:r>
          </w:p>
        </w:tc>
      </w:tr>
      <w:tr>
        <w:trPr/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. Presence of non-participants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as anyone else present besides the participants and researchers?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Interviews were done via direct telephone 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ethods, data collection, page 5</w:t>
            </w:r>
          </w:p>
        </w:tc>
      </w:tr>
      <w:tr>
        <w:trPr/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6. Description of sample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hat are the important characteristics of the sample? e.g. demographic data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ex and percentage of patient population experiencing low income is reported.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ethods, participant recruitment, page 5</w:t>
            </w:r>
          </w:p>
        </w:tc>
      </w:tr>
      <w:tr>
        <w:trPr/>
        <w:tc>
          <w:tcPr>
            <w:tcW w:w="78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Data collection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. Interview guide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ere questions, prompts, guides provided by the authors? Was it pilot tested?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e interview guide is available from the authors. The guide was pilot tested.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ethods, data collection, page 5 &amp; additional file 1</w:t>
            </w:r>
          </w:p>
        </w:tc>
      </w:tr>
      <w:tr>
        <w:trPr/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8. Repeat interviews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ere repeat interviews carried out? If yes, how many?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epeat interviews were not carried out.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</w:tr>
      <w:tr>
        <w:trPr/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. Audio/visual recording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id the research use audio or visual recording to collect the data?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udio-recording was used.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ethods, data collection, page 5</w:t>
            </w:r>
          </w:p>
        </w:tc>
      </w:tr>
      <w:tr>
        <w:trPr/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. Field notes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ere field notes made during and/or after the interview or focus group?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ield notes were made by AS during the phone interviews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ethods, data collection, page 5</w:t>
            </w:r>
          </w:p>
        </w:tc>
      </w:tr>
      <w:tr>
        <w:trPr/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. Duration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hat was the duration of the interviews or focus group?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proximately 30- 45 minutes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ethods, data collection, page 5</w:t>
            </w:r>
          </w:p>
        </w:tc>
      </w:tr>
      <w:tr>
        <w:trPr/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. Data saturation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as data saturation discussed?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, conceptual saturation is discussed.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ethods, data analysis, page 6</w:t>
            </w:r>
          </w:p>
        </w:tc>
      </w:tr>
      <w:tr>
        <w:trPr/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 Transcripts returned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ere transcripts returned to participants for comment and/or correction?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No. The transcripts were not returned to participants. We used peer debriefing in place of member checking. 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ethods, data analysis, page 6</w:t>
            </w:r>
          </w:p>
        </w:tc>
      </w:tr>
      <w:tr>
        <w:trPr/>
        <w:tc>
          <w:tcPr>
            <w:tcW w:w="78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Domain 3: analysis and findings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8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</w:rPr>
              <w:t>Data analysis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 Number of data coders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ow many data coders coded the data?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S and AL coded the data.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ethods, data analysis, page 6</w:t>
            </w:r>
          </w:p>
        </w:tc>
      </w:tr>
      <w:tr>
        <w:trPr/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 Description of the coding tree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id authors provide a description of the coding tree?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oding tree was developed based on conceptual framework of the study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ethods, data analysis, page 6</w:t>
            </w:r>
          </w:p>
        </w:tc>
      </w:tr>
      <w:tr>
        <w:trPr/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. Derivation of themes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ere themes identified in advance or derived from the data?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emes were identified from the data.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ethods, data analysis, page 6</w:t>
            </w:r>
          </w:p>
        </w:tc>
      </w:tr>
      <w:tr>
        <w:trPr/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. Software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hat software, if applicable, was used to manage the data?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Vivo Version 12 was used.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ethods, data analysis, page 6</w:t>
            </w:r>
          </w:p>
        </w:tc>
      </w:tr>
      <w:tr>
        <w:trPr/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8. Participant checking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id participants provide feedback on the findings?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e participants did not provide feedback on the findings.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ethods, data analysis, page 6</w:t>
            </w:r>
          </w:p>
        </w:tc>
      </w:tr>
      <w:tr>
        <w:trPr/>
        <w:tc>
          <w:tcPr>
            <w:tcW w:w="78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Reporting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9. Quotations presented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ere participant quotations presented to illustrate the themes / findings? Was each quotation identified? e.g. participant number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. Each quotation is identified by the type of participant and the setting.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able 2</w:t>
            </w:r>
          </w:p>
        </w:tc>
      </w:tr>
      <w:tr>
        <w:trPr/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. Data and findings consistent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as there consistency between the data presented and the findings?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;Calibri"/>
              </w:rPr>
              <w:t xml:space="preserve"> </w:t>
            </w:r>
            <w:r>
              <w:rPr/>
              <w:t>Consistency between the data and findings.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able 2</w:t>
            </w:r>
          </w:p>
        </w:tc>
      </w:tr>
      <w:tr>
        <w:trPr/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1. Clarity of major themes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ere major themes clearly presented in the findings?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e major themes are clearly presented.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able 2 and Figure 1</w:t>
            </w:r>
          </w:p>
        </w:tc>
      </w:tr>
      <w:tr>
        <w:trPr/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2. Clarity of minor themes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s there a description of diverse cases or discussion of minor themes?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inor themes are discussed including outlier themes.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esults, page 9, &amp; Figure 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  <w:t>Reference: Tong A, Sainsbury P, Craig J. Consolidated criteria for reporting qualitative research (COREQ): a 32-item checklist for interviews and focus groups International Journal for Quality in Health Care 2007;19:349–357</w:t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8T18:40:00Z</dcterms:created>
  <dc:creator>Mary Ann</dc:creator>
  <dc:description/>
  <cp:keywords/>
  <dc:language>en-US</dc:language>
  <cp:lastModifiedBy>Ambreen Sayani</cp:lastModifiedBy>
  <dcterms:modified xsi:type="dcterms:W3CDTF">2020-08-28T19:1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447BB41578F849AF9D4D1B41BC11C3</vt:lpwstr>
  </property>
</Properties>
</file>